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36"/>
        </w:rPr>
      </w:pPr>
      <w:r>
        <w:rPr>
          <w:rFonts w:cs="Times New Roman" w:ascii="Times New Roman" w:hAnsi="Times New Roman"/>
          <w:b/>
          <w:sz w:val="36"/>
        </w:rPr>
        <w:t>Pro Link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36"/>
        </w:rPr>
      </w:pPr>
      <w:r>
        <w:rPr>
          <w:rFonts w:cs="Times New Roman" w:ascii="Times New Roman" w:hAnsi="Times New Roman"/>
          <w:b/>
          <w:sz w:val="36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Pg 2</w:t>
        <w:tab/>
        <w:t>The concept of harm reduction</w:t>
        <w:tab/>
      </w:r>
      <w:r>
        <w:rPr>
          <w:rFonts w:cs="Times New Roman" w:ascii="Times New Roman" w:hAnsi="Times New Roman"/>
          <w:color w:val="000000"/>
        </w:rPr>
        <w:t>http://www.thebody.com/encyclo/harm_reduction.html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g 2</w:t>
        <w:tab/>
        <w:t>the Drug War</w:t>
        <w:tab/>
        <w:t>http://en.wikipedia.org/wiki/War_on_Drugs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g 2</w:t>
        <w:tab/>
        <w:t>needle exchange programs</w:t>
        <w:tab/>
        <w:t>http://en.wikipedia.org/wiki/Needle_exchange_program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Pg 2</w:t>
        <w:tab/>
        <w:t>the facts do not support this contention</w:t>
        <w:tab/>
      </w:r>
      <w:r>
        <w:rPr>
          <w:rFonts w:cs="Times New Roman" w:ascii="Times New Roman" w:hAnsi="Times New Roman"/>
          <w:color w:val="000000"/>
        </w:rPr>
        <w:t>http://www.hhs.gov/news/press/1998pres/980420a.html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Pg 2</w:t>
        <w:tab/>
        <w:t>financial support for terrorism</w:t>
        <w:tab/>
      </w:r>
      <w:r>
        <w:rPr>
          <w:rFonts w:cs="Times New Roman" w:ascii="Times New Roman" w:hAnsi="Times New Roman"/>
          <w:color w:val="000000"/>
        </w:rPr>
        <w:t>http://www-hoover.stanford.edu/pubaffairs/we/2002/henderson_0502.html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Pg 2</w:t>
        <w:tab/>
        <w:t>destruction of families</w:t>
        <w:tab/>
      </w:r>
      <w:r>
        <w:rPr>
          <w:rFonts w:cs="Times New Roman" w:ascii="Times New Roman" w:hAnsi="Times New Roman"/>
          <w:color w:val="000000"/>
        </w:rPr>
        <w:t>http://www.lewrockwell.com/miller-joel/miller-j3.html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Pg 2</w:t>
        <w:tab/>
        <w:t>ecosystems</w:t>
        <w:tab/>
      </w:r>
      <w:r>
        <w:rPr>
          <w:rFonts w:cs="Times New Roman" w:ascii="Times New Roman" w:hAnsi="Times New Roman"/>
          <w:color w:val="000000"/>
        </w:rPr>
        <w:t>http://www.drugpolicy.org/drugwar/environment/index.cfm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Pg 2</w:t>
        <w:tab/>
        <w:t>over 700,000 people arrested last year alone</w:t>
        <w:tab/>
      </w:r>
      <w:r>
        <w:rPr>
          <w:rFonts w:cs="Times New Roman" w:ascii="Times New Roman" w:hAnsi="Times New Roman"/>
          <w:color w:val="000000"/>
        </w:rPr>
        <w:t>http://www.fbi.gov/ucr/03cius.htm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Pg 2</w:t>
        <w:tab/>
        <w:t>the most liberalized drug laws</w:t>
        <w:tab/>
      </w:r>
      <w:r>
        <w:rPr>
          <w:rFonts w:cs="Times New Roman" w:ascii="Times New Roman" w:hAnsi="Times New Roman"/>
          <w:color w:val="000000"/>
        </w:rPr>
        <w:t>http://www.cedro-uva.org/lib/reinarman.dutch.html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Pg 2</w:t>
        <w:tab/>
        <w:t>2000 National Household Survey on Drug Abuse</w:t>
        <w:tab/>
      </w:r>
      <w:r>
        <w:rPr>
          <w:rFonts w:cs="Times New Roman" w:ascii="Times New Roman" w:hAnsi="Times New Roman"/>
          <w:color w:val="000000"/>
        </w:rPr>
        <w:t>http://www.health.org/govstudy/nhsda2000/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Pg 3</w:t>
        <w:tab/>
      </w:r>
      <w:r>
        <w:rPr>
          <w:rFonts w:cs="Times New Roman" w:ascii="Times New Roman" w:hAnsi="Times New Roman"/>
          <w:color w:val="000000"/>
        </w:rPr>
        <w:t>appropriate cannabis use reduces biological harm caused by biochemical imbalances</w:t>
        <w:tab/>
        <w:t>http://www.rxcbc.org/exj.html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Pg 3</w:t>
        <w:tab/>
        <w:t>the way cannabis mimics</w:t>
        <w:tab/>
      </w:r>
      <w:r>
        <w:rPr>
          <w:rFonts w:cs="Times New Roman" w:ascii="Times New Roman" w:hAnsi="Times New Roman"/>
          <w:color w:val="000000"/>
        </w:rPr>
        <w:t>http://www.ccguide.org.uk/brainche.html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Pg 3</w:t>
        <w:tab/>
        <w:t>most people support medical use</w:t>
        <w:tab/>
      </w:r>
      <w:r>
        <w:rPr>
          <w:rFonts w:cs="Times New Roman" w:ascii="Times New Roman" w:hAnsi="Times New Roman"/>
          <w:color w:val="000000"/>
        </w:rPr>
        <w:t>http://www.bostonphoenix.com/boston/news_features/editorial/documents/01636588.htm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g 3</w:t>
        <w:tab/>
        <w:t>a number of states, through either legislative action or voter initiative, have approved the use of medical marijuana</w:t>
        <w:tab/>
        <w:t>http://www.cannabisnews.com/news/thread19794.shtml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Pg 4</w:t>
        <w:tab/>
        <w:t>Cannabis preparations have been used medically for thousands of years</w:t>
        <w:tab/>
      </w:r>
      <w:r>
        <w:rPr>
          <w:rFonts w:cs="Times New Roman" w:ascii="Times New Roman" w:hAnsi="Times New Roman"/>
          <w:color w:val="000000"/>
        </w:rPr>
        <w:t>http://www.skunked.co.uk/articles/marijuana-history.htm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Pg 5</w:t>
        <w:tab/>
        <w:t>These effects also have therapeutic possibilities</w:t>
        <w:tab/>
      </w:r>
      <w:r>
        <w:rPr>
          <w:rFonts w:cs="Times New Roman" w:ascii="Times New Roman" w:hAnsi="Times New Roman"/>
          <w:color w:val="000000"/>
        </w:rPr>
        <w:t>http://www.bma.org.uk/ap.nsf/Content/drugTherapeuticusePU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Pg 5</w:t>
        <w:tab/>
        <w:t>good for the latter</w:t>
        <w:tab/>
      </w:r>
      <w:r>
        <w:rPr>
          <w:rFonts w:cs="Times New Roman" w:ascii="Times New Roman" w:hAnsi="Times New Roman"/>
          <w:color w:val="000000"/>
        </w:rPr>
        <w:t>http://www.davidhadorn.com/cannabis/guidelines.htm#elderly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Pg 6</w:t>
        <w:tab/>
        <w:t>The use of cannabinoids to treat people suffering from multiple sclerosis (MS)</w:t>
        <w:tab/>
      </w:r>
      <w:r>
        <w:rPr>
          <w:rFonts w:cs="Times New Roman" w:ascii="Times New Roman" w:hAnsi="Times New Roman"/>
          <w:color w:val="000000"/>
        </w:rPr>
        <w:t>http://www.druglibrary.org/schaffer/hemp/medical/ms1.htm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Pg 8</w:t>
        <w:tab/>
      </w:r>
      <w:r>
        <w:rPr>
          <w:rFonts w:cs="Times New Roman" w:ascii="Times New Roman" w:hAnsi="Times New Roman"/>
          <w:color w:val="000000"/>
        </w:rPr>
        <w:t>Care must be taken when evaluating the scientific literature on cannabinoids and their effects</w:t>
        <w:tab/>
        <w:t>http://www.cfdp.ca/canrep/Part_3-Chap_1.htm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g 9</w:t>
        <w:tab/>
        <w:t>use by cancer patients</w:t>
        <w:tab/>
        <w:t>http://www.drugpolicy.org/marijuana/medical/challenges/litigators/medical/conditions/cancer.cfm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g 9</w:t>
        <w:tab/>
        <w:t>how to best administer the drug</w:t>
        <w:tab/>
        <w:t>http://www.ukcia.org/medical/gwpharmaceuticals.html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g 10</w:t>
        <w:tab/>
        <w:t>harm reducing alternatives exist</w:t>
        <w:tab/>
        <w:t>http://www.alternativesmagazine.com/31/bayer.html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g 11</w:t>
        <w:tab/>
        <w:t>cannabis has a low abuse potential</w:t>
        <w:tab/>
        <w:t>http://www.drugscience.org/pfa/pfa_abuse.htm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g 13</w:t>
        <w:tab/>
        <w:t>Most people who use cannabis in their youth stop using it as their lives progress.</w:t>
        <w:tab/>
        <w:t>http://www.cfdp.ca/lancet2.htm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g 13</w:t>
        <w:tab/>
        <w:t>without every having become heroin users</w:t>
        <w:tab/>
        <w:t>http://www.dailyfreepress.com/news/2002/12/09/News/Marijuana.Not.A.Gateway.Drug.National.Study.Says-340102.shtml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g 13</w:t>
        <w:tab/>
        <w:t>schizophrenic</w:t>
        <w:tab/>
        <w:t>http://www.msnbc.msn.com/id/5758223/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g 13</w:t>
        <w:tab/>
        <w:t>motivationally compromised</w:t>
        <w:tab/>
        <w:t>http://www.erowid.org/plants/cannabis/cannabis_myth17.shtml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b/>
          <w:b/>
          <w:sz w:val="36"/>
        </w:rPr>
      </w:pPr>
      <w:r>
        <w:rPr>
          <w:b/>
          <w:sz w:val="36"/>
        </w:rPr>
        <w:t>Con Links</w:t>
      </w:r>
    </w:p>
    <w:p>
      <w:pPr>
        <w:pStyle w:val="Normal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rPr/>
      </w:pPr>
      <w:r>
        <w:rPr/>
        <w:t>p.3</w:t>
        <w:tab/>
        <w:t>health effects</w:t>
        <w:tab/>
        <w:t>http://www.usdoj.gov/dea/ongoing/marijuanap.htm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.5</w:t>
        <w:tab/>
        <w:t>receptor</w:t>
        <w:tab/>
        <w:t>http://www.thc.nl/Documents/BoRMarijuanaMayAffectEmbryo.ht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.6</w:t>
        <w:tab/>
        <w:t>anti-inflammatory</w:t>
        <w:tab/>
        <w:t>http://www.drugscope.org.uk/news_item.asp?a=1&amp;intID=334</w:t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  <w:t>spasticity</w:t>
        <w:tab/>
        <w:t>http://www.nationalmssociety.org/Sourcebook-Marijuana.as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.7</w:t>
        <w:tab/>
        <w:t>diabetes</w:t>
        <w:tab/>
        <w:t>http://www.diabetesireland.ie/view.asp?ID=99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.8</w:t>
        <w:tab/>
        <w:t>impact</w:t>
        <w:tab/>
        <w:t>http://www.medicalpost.com/mpcontent/article.jsp?content=/content/EXTRACT/RAWART/3707/59A.htm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.10</w:t>
        <w:tab/>
        <w:t>cannabis smoking</w:t>
        <w:tab/>
        <w:t>http://www.marijuanaaddiction.info/news-left.htm?aid=5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cannabis smoke</w:t>
        <w:tab/>
        <w:t>http://www.nida.nih.gov/Infofax/marijuana.html</w:t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  <w:t>failed to reduce tars or carbon monoxide</w:t>
        <w:tab/>
        <w:t>http://my.marijuana.com/pipestudy.php3</w:t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  <w:t>activates procarcinogens</w:t>
        <w:tab/>
        <w:t>http://ajrcmb.atsjournals.org/cgi/content/full/24/3/33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.11</w:t>
        <w:tab/>
        <w:t>abuse</w:t>
        <w:tab/>
        <w:t>http://www.drugabuse.gov/MedAdv/99/NR-420.htm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.12</w:t>
        <w:tab/>
        <w:t>Stress and reward</w:t>
        <w:tab/>
        <w:t>http://165.112.78.61/pubs/teaching/Teaching5.htm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.13</w:t>
        <w:tab/>
        <w:t>does not lead to heroin use</w:t>
        <w:tab/>
        <w:t>http://www.marijuanaaddiction.info/marijuana-gateway-drug.ht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schizophrenia</w:t>
        <w:tab/>
        <w:t>http://news.bbc.co.uk/1/hi/health/2407027.st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.14</w:t>
        <w:tab/>
        <w:t>symptoms</w:t>
        <w:tab/>
        <w:t>http://www.sciencedaily.com/releases/2004/06/040615075809.ht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precipitate</w:t>
        <w:tab/>
        <w:t>http://www.pubmedcentral.nih.gov/articlerender.fcgi?artid=135490&amp;rendertype=abstra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take the risk</w:t>
        <w:tab/>
        <w:t>http://www.psychosocial.com/addiction/gersabec.htm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.15</w:t>
        <w:tab/>
        <w:t>harmful consequences</w:t>
        <w:tab/>
        <w:t>http://www.usdoj.gov/dea/pubs/cngrtest/ct961202.htm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36"/>
        </w:rPr>
      </w:pPr>
      <w:r>
        <w:rPr>
          <w:rFonts w:cs="Times New Roman" w:ascii="Times New Roman" w:hAnsi="Times New Roman"/>
          <w:b/>
          <w:sz w:val="36"/>
        </w:rPr>
        <w:t>Omni Link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36"/>
        </w:rPr>
      </w:pPr>
      <w:r>
        <w:rPr>
          <w:rFonts w:cs="Times New Roman" w:ascii="Times New Roman" w:hAnsi="Times New Roman"/>
          <w:b/>
          <w:sz w:val="36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. 1</w:t>
        <w:tab/>
        <w:t>Robert Melamede, Ph.D.</w:t>
        <w:tab/>
        <w:t>http://www.uccs.edu/~biology/faculty/melamede.htm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. 3</w:t>
        <w:tab/>
        <w:t>natural cannabinoids</w:t>
        <w:tab/>
      </w:r>
    </w:p>
    <w:p>
      <w:pPr>
        <w:pStyle w:val="Normal"/>
        <w:spacing w:lineRule="auto" w:line="360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www.lacbc.org/science.html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. 4</w:t>
        <w:tab/>
        <w:t>delta-9-tetrahydrocannabinol (THC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http://www.hempreport.com/issues/17/malbody17.html#Cannabinoids%20and%2</w:t>
      </w:r>
    </w:p>
    <w:p>
      <w:pPr>
        <w:pStyle w:val="Normal"/>
        <w:spacing w:lineRule="auto" w:line="360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0THC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. 4</w:t>
        <w:tab/>
        <w:t>anandamide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http://c4.cabrillo.cc.ca.us/features/news.html#1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. 5</w:t>
        <w:tab/>
        <w:t>molecules (ligands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http://www.rism.org/isg/dlp/ganja/analyses/Marijuana%20and%20Medicine%202</w:t>
      </w:r>
    </w:p>
    <w:p>
      <w:pPr>
        <w:pStyle w:val="Normal"/>
        <w:spacing w:lineRule="auto" w:line="360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.html#endog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. 6 </w:t>
        <w:tab/>
        <w:t>nerve cell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http://users.rcn.com/jkimball.ma.ultranet/BiologyPages/N/Neurons.html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. 6 </w:t>
        <w:tab/>
        <w:t>fibroblast growth factor receptor (FGF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http://jorde-lab.genetics.utah.edu/people/reha/Reha.html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. 6 </w:t>
        <w:tab/>
        <w:t>multiple sclerosis (MS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http://www.mult-sclerosis.org/whatisms.html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. 7</w:t>
        <w:tab/>
        <w:t>immune system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http://www-micro.msb.le.ac.uk/MBChB/2b.html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. 7</w:t>
        <w:tab/>
        <w:t>Legionella’s disease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http://www.hse.gov.uk/legionnaires/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. 7</w:t>
        <w:tab/>
        <w:t>Leishmania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http://www.cdc.gov/ncidod/dpd/parasites/leishmania/factsht_leishmania.htm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. 7</w:t>
        <w:tab/>
        <w:t>tuberculosis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http://www.cdc.gov/nchstp/tb/faqs/qa_introduction.htm#Intro1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. 8</w:t>
        <w:tab/>
        <w:t>Parkinson’s disease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http://www.parkinsonsinfo.com/about_parkinsons/whathappens.html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. 9</w:t>
        <w:tab/>
        <w:t>methanandamide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http://www.caymanchem.com/neptune/servlet/neptune/catalog/90070/a/z/template</w:t>
      </w:r>
    </w:p>
    <w:p>
      <w:pPr>
        <w:pStyle w:val="Normal"/>
        <w:spacing w:lineRule="auto" w:line="360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/Product.vm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. 10</w:t>
        <w:tab/>
        <w:t>oral spray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http://www.gwpharm.com/research_drug_delivery.asp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. 12</w:t>
        <w:tab/>
        <w:t>dopaminergic neurons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http://www.sigmaaldrich.com/Area_of_Interest/Life_Science/Cell_Signaling/Key</w:t>
      </w:r>
    </w:p>
    <w:p>
      <w:pPr>
        <w:pStyle w:val="Normal"/>
        <w:spacing w:lineRule="auto" w:line="360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Resources/Pathway_Slides__Charts/Drug_Activation.html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. 13</w:t>
        <w:tab/>
        <w:t>schizophrenia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http://www.schizophrenia.com/family/sz.overview.htm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p. 14</w:t>
        <w:tab/>
      </w:r>
      <w:r>
        <w:rPr>
          <w:rFonts w:cs="Times New Roman" w:ascii="Times New Roman" w:hAnsi="Times New Roman"/>
          <w:i/>
        </w:rPr>
        <w:t>Toxoplasma gondii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http://mt.essortment.com/whatistoxoplas_rhjv.htm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erkeley Book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roFont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Berkeley Book;Times New Roman" w:hAnsi="Berkeley Book;Times New Roman" w:eastAsia="Times New Roman" w:cs="Berkeley Book;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widowControl w:val="false"/>
    </w:pPr>
    <w:rPr>
      <w:rFonts w:ascii="ProFont" w:hAnsi="ProFont" w:cs="ProFont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31T21:12:00Z</dcterms:created>
  <dc:creator>Carolyn Rogers</dc:creator>
  <dc:description/>
  <dc:language>en-US</dc:language>
  <cp:lastModifiedBy>Bob Melamede</cp:lastModifiedBy>
  <dcterms:modified xsi:type="dcterms:W3CDTF">2005-08-31T21:12:00Z</dcterms:modified>
  <cp:revision>2</cp:revision>
  <dc:subject/>
  <dc:title>Pro</dc:title>
</cp:coreProperties>
</file>